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Laboratory data on admi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C   5.33× 10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/L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LT   67U/L</w:t>
            </w:r>
          </w:p>
        </w:tc>
        <w:tc>
          <w:tcPr>
            <w:tcW w:w="27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UN   10.21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eutro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69.2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ST   84 U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T     ＞100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Lymph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20.5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LP   231 U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PTT   35.2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Mono 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DH   650 U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IB     0.37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Eosino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-BIL  122.1 µmol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-dimer 101.66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aso   0.4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-BIL  61.2 µmol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DP    278.4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BC   2.1× 10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>12</w:t>
            </w:r>
            <w:r>
              <w:rPr>
                <w:rFonts w:hint="default"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-BIL   60.9 µmol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b    58 g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lb    37.2 g/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LT   9 ×10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r     72 µmol/L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kMWUxYzRjM2E0OGM0OGZhYjVlNzA0ZGQyZjE0ZWIifQ=="/>
  </w:docVars>
  <w:rsids>
    <w:rsidRoot w:val="005B3C58"/>
    <w:rsid w:val="002D3285"/>
    <w:rsid w:val="002E49B0"/>
    <w:rsid w:val="00362521"/>
    <w:rsid w:val="00484F85"/>
    <w:rsid w:val="004C7B9A"/>
    <w:rsid w:val="00507193"/>
    <w:rsid w:val="00530908"/>
    <w:rsid w:val="005B0036"/>
    <w:rsid w:val="005B3C58"/>
    <w:rsid w:val="007D5344"/>
    <w:rsid w:val="00935C19"/>
    <w:rsid w:val="00D2545B"/>
    <w:rsid w:val="00E35385"/>
    <w:rsid w:val="0D0F48F2"/>
    <w:rsid w:val="14DD246D"/>
    <w:rsid w:val="2A362236"/>
    <w:rsid w:val="2C5A7AC4"/>
    <w:rsid w:val="3AB72586"/>
    <w:rsid w:val="6F7057DF"/>
    <w:rsid w:val="7EEA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ran"/>
    <w:basedOn w:val="4"/>
    <w:qFormat/>
    <w:uiPriority w:val="0"/>
  </w:style>
  <w:style w:type="paragraph" w:customStyle="1" w:styleId="6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304</Characters>
  <Lines>2</Lines>
  <Paragraphs>1</Paragraphs>
  <TotalTime>1</TotalTime>
  <ScaleCrop>false</ScaleCrop>
  <LinksUpToDate>false</LinksUpToDate>
  <CharactersWithSpaces>40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0:44:00Z</dcterms:created>
  <dc:creator>yiqie456@126.com</dc:creator>
  <cp:lastModifiedBy>胡小胖</cp:lastModifiedBy>
  <dcterms:modified xsi:type="dcterms:W3CDTF">2022-12-25T14:1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85C047532254E71B18E02398B5C75C1</vt:lpwstr>
  </property>
</Properties>
</file>